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1A6" w:rsidRDefault="000761A6" w:rsidP="000761A6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761A6" w:rsidRPr="000761A6" w:rsidRDefault="000761A6" w:rsidP="000761A6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761A6" w:rsidRPr="00E1738B" w:rsidRDefault="00E1738B" w:rsidP="00E1738B">
      <w:pPr>
        <w:tabs>
          <w:tab w:val="left" w:pos="567"/>
        </w:tabs>
        <w:bidi w:val="0"/>
        <w:rPr>
          <w:rFonts w:asciiTheme="majorBidi" w:hAnsiTheme="majorBidi" w:cstheme="majorBidi"/>
          <w:rtl/>
        </w:rPr>
      </w:pPr>
      <w:r w:rsidRPr="00E1738B">
        <w:rPr>
          <w:rFonts w:asciiTheme="majorBidi" w:hAnsiTheme="majorBidi" w:cstheme="majorBidi"/>
        </w:rPr>
        <w:t>Descriptive table of mean and standard error of DAI in 12 mice group with different treatment</w:t>
      </w:r>
    </w:p>
    <w:p w:rsidR="006E032C" w:rsidRPr="006E032C" w:rsidRDefault="006E032C" w:rsidP="006E032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460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37"/>
        <w:gridCol w:w="1025"/>
        <w:gridCol w:w="1024"/>
        <w:gridCol w:w="1449"/>
        <w:gridCol w:w="1080"/>
        <w:gridCol w:w="1477"/>
        <w:gridCol w:w="1477"/>
        <w:gridCol w:w="1080"/>
        <w:gridCol w:w="1111"/>
      </w:tblGrid>
      <w:tr w:rsidR="006E032C" w:rsidRPr="006E032C">
        <w:trPr>
          <w:cantSplit/>
          <w:tblHeader/>
        </w:trPr>
        <w:tc>
          <w:tcPr>
            <w:tcW w:w="104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E03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s</w:t>
            </w:r>
            <w:proofErr w:type="spellEnd"/>
          </w:p>
        </w:tc>
      </w:tr>
      <w:tr w:rsidR="006E032C" w:rsidRPr="006E032C">
        <w:trPr>
          <w:cantSplit/>
          <w:tblHeader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DAI</w:t>
            </w:r>
          </w:p>
        </w:tc>
        <w:tc>
          <w:tcPr>
            <w:tcW w:w="1025" w:type="dxa"/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8" w:type="dxa"/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6" w:type="dxa"/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6" w:type="dxa"/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E032C" w:rsidRPr="006E032C">
        <w:trPr>
          <w:cantSplit/>
          <w:tblHeader/>
        </w:trPr>
        <w:tc>
          <w:tcPr>
            <w:tcW w:w="738" w:type="dxa"/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4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48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79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952" w:type="dxa"/>
            <w:gridSpan w:val="2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079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110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</w:tr>
      <w:tr w:rsidR="006E032C" w:rsidRPr="006E032C">
        <w:trPr>
          <w:cantSplit/>
          <w:tblHeader/>
        </w:trPr>
        <w:tc>
          <w:tcPr>
            <w:tcW w:w="73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476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079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E032C" w:rsidRPr="006E032C">
        <w:trPr>
          <w:cantSplit/>
          <w:tblHeader/>
        </w:trPr>
        <w:tc>
          <w:tcPr>
            <w:tcW w:w="73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0</w:t>
            </w:r>
          </w:p>
        </w:tc>
        <w:tc>
          <w:tcPr>
            <w:tcW w:w="144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00</w:t>
            </w:r>
          </w:p>
        </w:tc>
        <w:tc>
          <w:tcPr>
            <w:tcW w:w="107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00</w:t>
            </w:r>
          </w:p>
        </w:tc>
        <w:tc>
          <w:tcPr>
            <w:tcW w:w="147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0</w:t>
            </w:r>
          </w:p>
        </w:tc>
        <w:tc>
          <w:tcPr>
            <w:tcW w:w="147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0</w:t>
            </w:r>
          </w:p>
        </w:tc>
        <w:tc>
          <w:tcPr>
            <w:tcW w:w="107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</w:tr>
      <w:tr w:rsidR="006E032C" w:rsidRPr="006E032C">
        <w:trPr>
          <w:cantSplit/>
          <w:tblHeader/>
        </w:trPr>
        <w:tc>
          <w:tcPr>
            <w:tcW w:w="73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6667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0825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8257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1598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1736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</w:tr>
      <w:tr w:rsidR="006E032C" w:rsidRPr="006E032C">
        <w:trPr>
          <w:cantSplit/>
          <w:tblHeader/>
        </w:trPr>
        <w:tc>
          <w:tcPr>
            <w:tcW w:w="73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333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8257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816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0934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60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3</w:t>
            </w:r>
          </w:p>
        </w:tc>
      </w:tr>
      <w:tr w:rsidR="006E032C" w:rsidRPr="006E032C">
        <w:trPr>
          <w:cantSplit/>
          <w:tblHeader/>
        </w:trPr>
        <w:tc>
          <w:tcPr>
            <w:tcW w:w="73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333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714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1082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252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9187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E032C" w:rsidRPr="006E032C">
        <w:trPr>
          <w:cantSplit/>
          <w:tblHeader/>
        </w:trPr>
        <w:tc>
          <w:tcPr>
            <w:tcW w:w="73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333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814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3333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2369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035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7</w:t>
            </w:r>
          </w:p>
        </w:tc>
      </w:tr>
      <w:tr w:rsidR="006E032C" w:rsidRPr="006E032C">
        <w:trPr>
          <w:cantSplit/>
          <w:tblHeader/>
        </w:trPr>
        <w:tc>
          <w:tcPr>
            <w:tcW w:w="73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8667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80277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5901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1301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8634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</w:tr>
      <w:tr w:rsidR="006E032C" w:rsidRPr="006E032C">
        <w:trPr>
          <w:cantSplit/>
          <w:tblHeader/>
        </w:trPr>
        <w:tc>
          <w:tcPr>
            <w:tcW w:w="73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5333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90062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0277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151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6516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33</w:t>
            </w:r>
          </w:p>
        </w:tc>
      </w:tr>
      <w:tr w:rsidR="006E032C" w:rsidRPr="006E032C">
        <w:trPr>
          <w:cantSplit/>
          <w:tblHeader/>
        </w:trPr>
        <w:tc>
          <w:tcPr>
            <w:tcW w:w="73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0667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4118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8674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270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8628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1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</w:tr>
      <w:tr w:rsidR="006E032C" w:rsidRPr="006E032C">
        <w:trPr>
          <w:cantSplit/>
          <w:tblHeader/>
        </w:trPr>
        <w:tc>
          <w:tcPr>
            <w:tcW w:w="73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6667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357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0541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374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9593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1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</w:tr>
      <w:tr w:rsidR="006E032C" w:rsidRPr="006E032C">
        <w:trPr>
          <w:cantSplit/>
          <w:tblHeader/>
        </w:trPr>
        <w:tc>
          <w:tcPr>
            <w:tcW w:w="73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5333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8006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6997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0614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0052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</w:tr>
      <w:tr w:rsidR="006E032C" w:rsidRPr="006E032C">
        <w:trPr>
          <w:cantSplit/>
          <w:tblHeader/>
        </w:trPr>
        <w:tc>
          <w:tcPr>
            <w:tcW w:w="73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0667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7889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2472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204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413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7</w:t>
            </w:r>
          </w:p>
        </w:tc>
        <w:tc>
          <w:tcPr>
            <w:tcW w:w="11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</w:tr>
      <w:tr w:rsidR="006E032C" w:rsidRPr="006E032C">
        <w:trPr>
          <w:cantSplit/>
          <w:tblHeader/>
        </w:trPr>
        <w:tc>
          <w:tcPr>
            <w:tcW w:w="73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1333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8257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816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9066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360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</w:tr>
      <w:tr w:rsidR="006E032C" w:rsidRPr="006E032C">
        <w:trPr>
          <w:cantSplit/>
        </w:trPr>
        <w:tc>
          <w:tcPr>
            <w:tcW w:w="73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2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0111</w:t>
            </w:r>
          </w:p>
        </w:tc>
        <w:tc>
          <w:tcPr>
            <w:tcW w:w="144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80947</w:t>
            </w:r>
          </w:p>
        </w:tc>
        <w:tc>
          <w:tcPr>
            <w:tcW w:w="107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0450</w:t>
            </w:r>
          </w:p>
        </w:tc>
        <w:tc>
          <w:tcPr>
            <w:tcW w:w="147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8020</w:t>
            </w:r>
          </w:p>
        </w:tc>
        <w:tc>
          <w:tcPr>
            <w:tcW w:w="147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2202</w:t>
            </w:r>
          </w:p>
        </w:tc>
        <w:tc>
          <w:tcPr>
            <w:tcW w:w="107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</w:tr>
    </w:tbl>
    <w:p w:rsidR="006E032C" w:rsidRPr="006E032C" w:rsidRDefault="006E032C" w:rsidP="006E032C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0F0966" w:rsidRPr="00E1738B" w:rsidRDefault="00E1738B" w:rsidP="00E1738B">
      <w:pPr>
        <w:bidi w:val="0"/>
        <w:rPr>
          <w:rFonts w:asciiTheme="majorBidi" w:hAnsiTheme="majorBidi" w:cstheme="majorBidi"/>
          <w:rtl/>
        </w:rPr>
      </w:pPr>
      <w:r w:rsidRPr="00E1738B">
        <w:rPr>
          <w:rFonts w:asciiTheme="majorBidi" w:hAnsiTheme="majorBidi" w:cstheme="majorBidi"/>
        </w:rPr>
        <w:t>Statistically analysis of DAI in 12 mice group with different treatment</w:t>
      </w:r>
    </w:p>
    <w:p w:rsidR="006E032C" w:rsidRPr="006E032C" w:rsidRDefault="006E032C" w:rsidP="006E032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69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21"/>
        <w:gridCol w:w="721"/>
        <w:gridCol w:w="1440"/>
        <w:gridCol w:w="1051"/>
        <w:gridCol w:w="1000"/>
        <w:gridCol w:w="1382"/>
        <w:gridCol w:w="1382"/>
      </w:tblGrid>
      <w:tr w:rsidR="006E032C" w:rsidRPr="006E032C">
        <w:trPr>
          <w:cantSplit/>
          <w:tblHeader/>
        </w:trPr>
        <w:tc>
          <w:tcPr>
            <w:tcW w:w="76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ltiple Comparisons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DAI</w:t>
            </w:r>
          </w:p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L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(I) V1</w:t>
            </w:r>
          </w:p>
        </w:tc>
        <w:tc>
          <w:tcPr>
            <w:tcW w:w="720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(J) V1</w:t>
            </w:r>
          </w:p>
        </w:tc>
        <w:tc>
          <w:tcPr>
            <w:tcW w:w="144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051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0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76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38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66667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2686</w:t>
            </w:r>
          </w:p>
        </w:tc>
        <w:tc>
          <w:tcPr>
            <w:tcW w:w="138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0647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1333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5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73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686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3333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7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93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686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1333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5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73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686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86667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4686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2647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5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13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9314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06667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6686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4647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66667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2686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0647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5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13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9314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06667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6686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4647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1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7353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5314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66667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0647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2686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5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9314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1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3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314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9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5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9314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1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800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981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4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333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5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4686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400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8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001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601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333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5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4686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00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5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001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2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3333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0686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1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3333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58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4686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5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13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9314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200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0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801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601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7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33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1314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400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001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7981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9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53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3314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5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13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9314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400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001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7981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9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53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3314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000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6019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3981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3333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71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2686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9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3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93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7314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00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0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401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8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00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0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401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8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5333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13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686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200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801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5981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7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33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1314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3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93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7314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200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801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5981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7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33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1314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800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4019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1981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3333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58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4686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5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13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9314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601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200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0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801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7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33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1314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400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001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7981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9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53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3314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5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13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9314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400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001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7981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9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53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3314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000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6019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3981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86667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647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4686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800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401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1981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314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3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333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0686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1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314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3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66667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3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2686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0647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200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801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5981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800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401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1981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66667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3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2686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0647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200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0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801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26667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78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8686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5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9314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1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1333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5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73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686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400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981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0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200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981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8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400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981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0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6667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3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647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2686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5333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13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686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1333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5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73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686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601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666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2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13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0686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0000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88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2019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0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8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06667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4647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6686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00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8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201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0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9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3314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5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7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1314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3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9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3314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5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200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981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8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333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0686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1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00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8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201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0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333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0686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1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000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981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6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9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314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5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66667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0647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2686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601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5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9314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1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3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314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9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5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9314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1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800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981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4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333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5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4686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400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8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001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333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5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4686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00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5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001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2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3333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0686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1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5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9314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1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1333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5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73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686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400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981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0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200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981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8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400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981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0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6667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3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647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2686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601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5333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13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686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1333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5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73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686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666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2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13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0686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0000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88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2019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0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06667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647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6686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600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5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201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9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314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5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314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3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9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314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5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00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0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401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8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4666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2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0686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000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601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3981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600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5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201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4666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2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0686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06667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825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6686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1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314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7353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5333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13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686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000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981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6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800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981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4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000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981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6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666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7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33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8686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400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8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001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93333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53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3314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5333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1353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686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400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8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0019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019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6667</w:t>
            </w:r>
          </w:p>
        </w:tc>
        <w:tc>
          <w:tcPr>
            <w:tcW w:w="1051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9938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825</w:t>
            </w:r>
          </w:p>
        </w:tc>
        <w:tc>
          <w:tcPr>
            <w:tcW w:w="138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5353</w:t>
            </w:r>
          </w:p>
        </w:tc>
        <w:tc>
          <w:tcPr>
            <w:tcW w:w="13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686</w:t>
            </w:r>
          </w:p>
        </w:tc>
      </w:tr>
      <w:tr w:rsidR="006E032C" w:rsidRPr="006E032C">
        <w:trPr>
          <w:cantSplit/>
        </w:trPr>
        <w:tc>
          <w:tcPr>
            <w:tcW w:w="63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*. The mean difference is significant at the 0.05 level.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E032C" w:rsidRDefault="00E1738B" w:rsidP="00E1738B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lon Length Analysis</w:t>
      </w:r>
    </w:p>
    <w:p w:rsidR="006E032C" w:rsidRPr="006E032C" w:rsidRDefault="006E032C" w:rsidP="006E032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rtl/>
        </w:rPr>
      </w:pPr>
    </w:p>
    <w:p w:rsidR="006E032C" w:rsidRPr="006E032C" w:rsidRDefault="006E032C" w:rsidP="006E032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460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37"/>
        <w:gridCol w:w="1025"/>
        <w:gridCol w:w="1024"/>
        <w:gridCol w:w="1449"/>
        <w:gridCol w:w="1080"/>
        <w:gridCol w:w="1477"/>
        <w:gridCol w:w="1477"/>
        <w:gridCol w:w="1080"/>
        <w:gridCol w:w="1111"/>
      </w:tblGrid>
      <w:tr w:rsidR="006E032C" w:rsidRPr="006E032C">
        <w:trPr>
          <w:cantSplit/>
          <w:tblHeader/>
        </w:trPr>
        <w:tc>
          <w:tcPr>
            <w:tcW w:w="104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E03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s</w:t>
            </w:r>
            <w:proofErr w:type="spellEnd"/>
          </w:p>
        </w:tc>
      </w:tr>
      <w:tr w:rsidR="006E032C" w:rsidRPr="006E032C">
        <w:trPr>
          <w:cantSplit/>
          <w:tblHeader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gut</w:t>
            </w:r>
          </w:p>
        </w:tc>
        <w:tc>
          <w:tcPr>
            <w:tcW w:w="1025" w:type="dxa"/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4" w:type="dxa"/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8" w:type="dxa"/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6" w:type="dxa"/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76" w:type="dxa"/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79" w:type="dxa"/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E032C" w:rsidRPr="006E032C">
        <w:trPr>
          <w:cantSplit/>
          <w:tblHeader/>
        </w:trPr>
        <w:tc>
          <w:tcPr>
            <w:tcW w:w="738" w:type="dxa"/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4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48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79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952" w:type="dxa"/>
            <w:gridSpan w:val="2"/>
            <w:tcBorders>
              <w:top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079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110" w:type="dxa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</w:tr>
      <w:tr w:rsidR="006E032C" w:rsidRPr="006E032C">
        <w:trPr>
          <w:cantSplit/>
          <w:tblHeader/>
        </w:trPr>
        <w:tc>
          <w:tcPr>
            <w:tcW w:w="73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8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476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079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E032C" w:rsidRPr="006E032C">
        <w:trPr>
          <w:cantSplit/>
          <w:tblHeader/>
        </w:trPr>
        <w:tc>
          <w:tcPr>
            <w:tcW w:w="73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.60</w:t>
            </w:r>
          </w:p>
        </w:tc>
        <w:tc>
          <w:tcPr>
            <w:tcW w:w="144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140</w:t>
            </w:r>
          </w:p>
        </w:tc>
        <w:tc>
          <w:tcPr>
            <w:tcW w:w="107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10</w:t>
            </w:r>
          </w:p>
        </w:tc>
        <w:tc>
          <w:tcPr>
            <w:tcW w:w="147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.18</w:t>
            </w:r>
          </w:p>
        </w:tc>
        <w:tc>
          <w:tcPr>
            <w:tcW w:w="147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1.02</w:t>
            </w:r>
          </w:p>
        </w:tc>
        <w:tc>
          <w:tcPr>
            <w:tcW w:w="107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6E032C" w:rsidRPr="006E032C">
        <w:trPr>
          <w:cantSplit/>
          <w:tblHeader/>
        </w:trPr>
        <w:tc>
          <w:tcPr>
            <w:tcW w:w="73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7.10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14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1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.68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6E032C" w:rsidRPr="006E032C">
        <w:trPr>
          <w:cantSplit/>
          <w:tblHeader/>
        </w:trPr>
        <w:tc>
          <w:tcPr>
            <w:tcW w:w="73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.40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194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34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7.92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.88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6E032C" w:rsidRPr="006E032C">
        <w:trPr>
          <w:cantSplit/>
          <w:tblHeader/>
        </w:trPr>
        <w:tc>
          <w:tcPr>
            <w:tcW w:w="73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.60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18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87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.08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.12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6E032C" w:rsidRPr="006E032C">
        <w:trPr>
          <w:cantSplit/>
          <w:tblHeader/>
        </w:trPr>
        <w:tc>
          <w:tcPr>
            <w:tcW w:w="73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.20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7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5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.49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.9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6E032C" w:rsidRPr="006E032C">
        <w:trPr>
          <w:cantSplit/>
          <w:tblHeader/>
        </w:trPr>
        <w:tc>
          <w:tcPr>
            <w:tcW w:w="73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.30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74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22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.96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.64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6E032C" w:rsidRPr="006E032C">
        <w:trPr>
          <w:cantSplit/>
          <w:tblHeader/>
        </w:trPr>
        <w:tc>
          <w:tcPr>
            <w:tcW w:w="73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.90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894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0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7.79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.0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6E032C" w:rsidRPr="006E032C">
        <w:trPr>
          <w:cantSplit/>
          <w:tblHeader/>
        </w:trPr>
        <w:tc>
          <w:tcPr>
            <w:tcW w:w="73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.50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07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16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7.62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6E032C" w:rsidRPr="006E032C">
        <w:trPr>
          <w:cantSplit/>
          <w:tblHeader/>
        </w:trPr>
        <w:tc>
          <w:tcPr>
            <w:tcW w:w="73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9</w:t>
            </w:r>
          </w:p>
        </w:tc>
        <w:tc>
          <w:tcPr>
            <w:tcW w:w="10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.20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7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5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.49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.9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6E032C" w:rsidRPr="006E032C">
        <w:trPr>
          <w:cantSplit/>
          <w:tblHeader/>
        </w:trPr>
        <w:tc>
          <w:tcPr>
            <w:tcW w:w="73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275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7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.58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6E032C" w:rsidRPr="006E032C">
        <w:trPr>
          <w:cantSplit/>
          <w:tblHeader/>
        </w:trPr>
        <w:tc>
          <w:tcPr>
            <w:tcW w:w="73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1.10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18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87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.58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1.62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6E032C" w:rsidRPr="006E032C">
        <w:trPr>
          <w:cantSplit/>
          <w:tblHeader/>
        </w:trPr>
        <w:tc>
          <w:tcPr>
            <w:tcW w:w="73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.70</w:t>
            </w:r>
          </w:p>
        </w:tc>
        <w:tc>
          <w:tcPr>
            <w:tcW w:w="144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975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36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.49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.9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6E032C" w:rsidRPr="006E032C">
        <w:trPr>
          <w:cantSplit/>
        </w:trPr>
        <w:tc>
          <w:tcPr>
            <w:tcW w:w="73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2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.30</w:t>
            </w:r>
          </w:p>
        </w:tc>
        <w:tc>
          <w:tcPr>
            <w:tcW w:w="144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299</w:t>
            </w:r>
          </w:p>
        </w:tc>
        <w:tc>
          <w:tcPr>
            <w:tcW w:w="107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68</w:t>
            </w:r>
          </w:p>
        </w:tc>
        <w:tc>
          <w:tcPr>
            <w:tcW w:w="147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.96</w:t>
            </w:r>
          </w:p>
        </w:tc>
        <w:tc>
          <w:tcPr>
            <w:tcW w:w="147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.64</w:t>
            </w:r>
          </w:p>
        </w:tc>
        <w:tc>
          <w:tcPr>
            <w:tcW w:w="107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</w:tbl>
    <w:p w:rsidR="006E032C" w:rsidRPr="006E032C" w:rsidRDefault="006E032C" w:rsidP="006E032C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81B36" w:rsidRPr="00E1738B" w:rsidRDefault="00181B36" w:rsidP="00181B36">
      <w:pPr>
        <w:tabs>
          <w:tab w:val="left" w:pos="567"/>
        </w:tabs>
        <w:bidi w:val="0"/>
        <w:rPr>
          <w:rFonts w:asciiTheme="majorBidi" w:hAnsiTheme="majorBidi" w:cstheme="majorBidi"/>
          <w:rtl/>
        </w:rPr>
      </w:pPr>
      <w:r w:rsidRPr="00E1738B">
        <w:rPr>
          <w:rFonts w:asciiTheme="majorBidi" w:hAnsiTheme="majorBidi" w:cstheme="majorBidi"/>
        </w:rPr>
        <w:t xml:space="preserve">Descriptive table of mean and standard error of </w:t>
      </w:r>
      <w:r>
        <w:rPr>
          <w:rFonts w:asciiTheme="majorBidi" w:hAnsiTheme="majorBidi" w:cstheme="majorBidi"/>
        </w:rPr>
        <w:t>colon length</w:t>
      </w:r>
      <w:r w:rsidRPr="00E1738B">
        <w:rPr>
          <w:rFonts w:asciiTheme="majorBidi" w:hAnsiTheme="majorBidi" w:cstheme="majorBidi"/>
        </w:rPr>
        <w:t xml:space="preserve"> in 12 mice group with different treatment</w:t>
      </w:r>
    </w:p>
    <w:p w:rsidR="006E032C" w:rsidRPr="006E032C" w:rsidRDefault="006E032C" w:rsidP="006E032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E032C" w:rsidRPr="006E032C" w:rsidRDefault="006E032C" w:rsidP="006E032C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E032C" w:rsidRPr="006E032C" w:rsidRDefault="006E032C" w:rsidP="006E032C">
      <w:pPr>
        <w:tabs>
          <w:tab w:val="left" w:pos="31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rtl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tbl>
      <w:tblPr>
        <w:tblW w:w="769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21"/>
        <w:gridCol w:w="721"/>
        <w:gridCol w:w="1440"/>
        <w:gridCol w:w="1051"/>
        <w:gridCol w:w="1000"/>
        <w:gridCol w:w="1382"/>
        <w:gridCol w:w="1382"/>
      </w:tblGrid>
      <w:tr w:rsidR="006E032C" w:rsidRPr="006E032C">
        <w:trPr>
          <w:cantSplit/>
          <w:tblHeader/>
        </w:trPr>
        <w:tc>
          <w:tcPr>
            <w:tcW w:w="76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ltiple Comparisons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gut</w:t>
            </w:r>
          </w:p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LS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(I) V1</w:t>
            </w:r>
          </w:p>
        </w:tc>
        <w:tc>
          <w:tcPr>
            <w:tcW w:w="720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(J) V1</w:t>
            </w:r>
          </w:p>
        </w:tc>
        <w:tc>
          <w:tcPr>
            <w:tcW w:w="144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051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0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76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38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5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38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.6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1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9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1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6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7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7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7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0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8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0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4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8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1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5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2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6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7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6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7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5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6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4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100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856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20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5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3.60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4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3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3.4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2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5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3.6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4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3.1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4.2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0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3.2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4.3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1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8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9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7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4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5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3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1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3.2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0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9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0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0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4.0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5.1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9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6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3.70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5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200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16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30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9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3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.4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2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1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3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9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8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5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9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9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0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0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6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6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9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0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2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1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9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4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5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7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8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6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300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86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40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8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10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5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.6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1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9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6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7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7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7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0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8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0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4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8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1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5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2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6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7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6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7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5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6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4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100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856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20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00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78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50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7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.1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4.2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8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5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3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9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7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5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7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1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85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2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3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4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7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8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74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1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1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2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.3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9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0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0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00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65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60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00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07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40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8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.2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4.3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9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0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2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0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4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8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85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4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5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8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9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1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5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2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3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.4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8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5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9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00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78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50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7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700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07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80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8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9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5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6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6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7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0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8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3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4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2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4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5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3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6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7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3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8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4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8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9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0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2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2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3.3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1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800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50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90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1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50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20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4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5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9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0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0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1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5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2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7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8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6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8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9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7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4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6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5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7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0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8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6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6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6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3.7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5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2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33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30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1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400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68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50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1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.2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2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1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3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9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4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6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5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0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74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1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1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5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2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8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8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4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7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0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4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8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2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3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3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9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3.0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8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500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65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60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6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70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5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9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0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2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4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5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3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6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7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5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2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3.3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1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3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3.4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2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9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0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0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5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6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6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2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3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3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1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3.1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4.2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0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7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80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6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5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0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6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4.0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.1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7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8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5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4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6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9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0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2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8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5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3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9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2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.3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6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.7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9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8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.1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4.2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4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382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5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00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856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1382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6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.7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8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8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4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85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5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6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6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6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27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7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8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5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3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9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2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3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3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36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6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.7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60</w:t>
            </w:r>
          </w:p>
        </w:tc>
        <w:tc>
          <w:tcPr>
            <w:tcW w:w="138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2.80</w:t>
            </w:r>
          </w:p>
        </w:tc>
      </w:tr>
      <w:tr w:rsidR="006E032C" w:rsidRPr="006E032C">
        <w:trPr>
          <w:cantSplit/>
          <w:tblHeader/>
        </w:trPr>
        <w:tc>
          <w:tcPr>
            <w:tcW w:w="72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1.400</w:t>
            </w:r>
            <w:r w:rsidRPr="006E032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38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2.50</w:t>
            </w:r>
          </w:p>
        </w:tc>
        <w:tc>
          <w:tcPr>
            <w:tcW w:w="13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-.30</w:t>
            </w:r>
          </w:p>
        </w:tc>
      </w:tr>
      <w:tr w:rsidR="006E032C" w:rsidRPr="006E032C">
        <w:trPr>
          <w:cantSplit/>
        </w:trPr>
        <w:tc>
          <w:tcPr>
            <w:tcW w:w="63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032C">
              <w:rPr>
                <w:rFonts w:ascii="Arial" w:hAnsi="Arial" w:cs="Arial"/>
                <w:color w:val="000000"/>
                <w:sz w:val="18"/>
                <w:szCs w:val="18"/>
              </w:rPr>
              <w:t>*. The mean difference is significant at the 0.05 level.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032C" w:rsidRPr="006E032C" w:rsidRDefault="006E032C" w:rsidP="006E032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E032C" w:rsidRPr="006E032C" w:rsidRDefault="006E032C" w:rsidP="006E032C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E032C" w:rsidRDefault="006E032C">
      <w:pPr>
        <w:rPr>
          <w:rtl/>
        </w:rPr>
      </w:pPr>
      <w:bookmarkStart w:id="0" w:name="_GoBack"/>
      <w:bookmarkEnd w:id="0"/>
    </w:p>
    <w:sectPr w:rsidR="006E032C" w:rsidSect="006E032C">
      <w:pgSz w:w="12242" w:h="15842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1A6"/>
    <w:rsid w:val="000761A6"/>
    <w:rsid w:val="000F0966"/>
    <w:rsid w:val="00181B36"/>
    <w:rsid w:val="006E032C"/>
    <w:rsid w:val="00BA349F"/>
    <w:rsid w:val="00C42A3B"/>
    <w:rsid w:val="00E1738B"/>
    <w:rsid w:val="00F17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26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26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91</Words>
  <Characters>9639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</dc:creator>
  <cp:lastModifiedBy>Arash</cp:lastModifiedBy>
  <cp:revision>2</cp:revision>
  <dcterms:created xsi:type="dcterms:W3CDTF">2015-10-28T10:03:00Z</dcterms:created>
  <dcterms:modified xsi:type="dcterms:W3CDTF">2015-10-28T10:03:00Z</dcterms:modified>
</cp:coreProperties>
</file>